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D354ED" w14:textId="77777777" w:rsidR="004E3FCA" w:rsidRPr="006333CE" w:rsidRDefault="004E3FCA" w:rsidP="004E3FCA">
      <w:pPr>
        <w:pStyle w:val="CommentText"/>
        <w:spacing w:line="480" w:lineRule="auto"/>
        <w:rPr>
          <w:b/>
          <w:bCs/>
          <w:sz w:val="24"/>
        </w:rPr>
      </w:pPr>
      <w:r w:rsidRPr="006333CE">
        <w:rPr>
          <w:b/>
          <w:bCs/>
          <w:sz w:val="24"/>
        </w:rPr>
        <w:t xml:space="preserve">Rain induces temporary shifts in epiphytic bacterial communities of cucumber and tomato fruit </w:t>
      </w:r>
    </w:p>
    <w:p w14:paraId="476E071A" w14:textId="77777777" w:rsidR="004E3FCA" w:rsidRPr="004D7C88" w:rsidRDefault="004E3FCA" w:rsidP="004E3FCA">
      <w:pPr>
        <w:spacing w:line="480" w:lineRule="auto"/>
        <w:rPr>
          <w:sz w:val="20"/>
          <w:szCs w:val="20"/>
        </w:rPr>
      </w:pPr>
      <w:r w:rsidRPr="004D7C88">
        <w:rPr>
          <w:color w:val="000000"/>
        </w:rPr>
        <w:t xml:space="preserve">Sarah </w:t>
      </w:r>
      <w:r>
        <w:rPr>
          <w:color w:val="000000"/>
        </w:rPr>
        <w:t xml:space="preserve">M. </w:t>
      </w:r>
      <w:proofErr w:type="spellStart"/>
      <w:proofErr w:type="gramStart"/>
      <w:r w:rsidRPr="004D7C88">
        <w:rPr>
          <w:color w:val="000000"/>
        </w:rPr>
        <w:t>Allard</w:t>
      </w:r>
      <w:r w:rsidRPr="004D7C88">
        <w:rPr>
          <w:color w:val="000000"/>
          <w:vertAlign w:val="superscript"/>
        </w:rPr>
        <w:t>a,b</w:t>
      </w:r>
      <w:proofErr w:type="spellEnd"/>
      <w:proofErr w:type="gramEnd"/>
      <w:r>
        <w:rPr>
          <w:color w:val="000000"/>
          <w:vertAlign w:val="superscript"/>
        </w:rPr>
        <w:t>#</w:t>
      </w:r>
      <w:r w:rsidRPr="004D7C88" w:rsidDel="00AA4CA7">
        <w:rPr>
          <w:color w:val="000000"/>
          <w:vertAlign w:val="superscript"/>
        </w:rPr>
        <w:t xml:space="preserve"> </w:t>
      </w:r>
      <w:r w:rsidRPr="004D7C88">
        <w:rPr>
          <w:color w:val="000000"/>
        </w:rPr>
        <w:t xml:space="preserve">, Andrea </w:t>
      </w:r>
      <w:r>
        <w:rPr>
          <w:color w:val="000000"/>
        </w:rPr>
        <w:t xml:space="preserve">R. </w:t>
      </w:r>
      <w:proofErr w:type="spellStart"/>
      <w:r w:rsidRPr="004D7C88">
        <w:rPr>
          <w:color w:val="000000"/>
        </w:rPr>
        <w:t>Ottesen</w:t>
      </w:r>
      <w:r w:rsidRPr="004D7C88">
        <w:rPr>
          <w:iCs/>
          <w:color w:val="000000"/>
          <w:vertAlign w:val="superscript"/>
        </w:rPr>
        <w:t>b</w:t>
      </w:r>
      <w:proofErr w:type="spellEnd"/>
      <w:r w:rsidRPr="004D7C88">
        <w:rPr>
          <w:color w:val="000000"/>
        </w:rPr>
        <w:t xml:space="preserve">, Shirley </w:t>
      </w:r>
      <w:r>
        <w:rPr>
          <w:color w:val="000000"/>
        </w:rPr>
        <w:t xml:space="preserve">A. </w:t>
      </w:r>
      <w:proofErr w:type="spellStart"/>
      <w:r w:rsidRPr="004D7C88">
        <w:rPr>
          <w:color w:val="000000"/>
        </w:rPr>
        <w:t>Micallef</w:t>
      </w:r>
      <w:r w:rsidRPr="004D7C88">
        <w:rPr>
          <w:iCs/>
          <w:color w:val="000000"/>
          <w:vertAlign w:val="superscript"/>
        </w:rPr>
        <w:t>a,c</w:t>
      </w:r>
      <w:proofErr w:type="spellEnd"/>
      <w:r>
        <w:rPr>
          <w:color w:val="000000"/>
          <w:vertAlign w:val="superscript"/>
        </w:rPr>
        <w:t>*</w:t>
      </w:r>
    </w:p>
    <w:p w14:paraId="631345C9" w14:textId="77777777" w:rsidR="004E3FCA" w:rsidRPr="004D7C88" w:rsidRDefault="004E3FCA" w:rsidP="004E3FCA">
      <w:pPr>
        <w:spacing w:line="480" w:lineRule="auto"/>
        <w:rPr>
          <w:iCs/>
          <w:color w:val="000000"/>
          <w:vertAlign w:val="superscript"/>
        </w:rPr>
      </w:pPr>
    </w:p>
    <w:p w14:paraId="75692BF3" w14:textId="77777777" w:rsidR="004E3FCA" w:rsidRPr="004D7C88" w:rsidRDefault="004E3FCA" w:rsidP="004E3FCA">
      <w:pPr>
        <w:spacing w:line="480" w:lineRule="auto"/>
        <w:rPr>
          <w:iCs/>
          <w:color w:val="000000"/>
        </w:rPr>
      </w:pPr>
      <w:r w:rsidRPr="004D7C88">
        <w:rPr>
          <w:iCs/>
          <w:color w:val="000000"/>
        </w:rPr>
        <w:t xml:space="preserve">Department of Plant Science and Landscape Architecture, University of Maryland, College Park, </w:t>
      </w:r>
      <w:proofErr w:type="spellStart"/>
      <w:r w:rsidRPr="004D7C88">
        <w:rPr>
          <w:iCs/>
          <w:color w:val="000000"/>
        </w:rPr>
        <w:t>MD</w:t>
      </w:r>
      <w:r w:rsidRPr="004D7C88">
        <w:rPr>
          <w:iCs/>
          <w:color w:val="000000"/>
          <w:vertAlign w:val="superscript"/>
        </w:rPr>
        <w:t>a</w:t>
      </w:r>
      <w:proofErr w:type="spellEnd"/>
      <w:r w:rsidRPr="004D7C88">
        <w:rPr>
          <w:iCs/>
          <w:color w:val="000000"/>
        </w:rPr>
        <w:t xml:space="preserve">; Division of Microbiology, Office of Regulatory Science, Center for Food Safety &amp; Applied Nutrition, Food and Drug Administration, College Park, </w:t>
      </w:r>
      <w:proofErr w:type="spellStart"/>
      <w:r w:rsidRPr="004D7C88">
        <w:rPr>
          <w:iCs/>
          <w:color w:val="000000"/>
        </w:rPr>
        <w:t>MD</w:t>
      </w:r>
      <w:r w:rsidRPr="004D7C88">
        <w:rPr>
          <w:iCs/>
          <w:color w:val="000000"/>
          <w:vertAlign w:val="superscript"/>
        </w:rPr>
        <w:t>b</w:t>
      </w:r>
      <w:proofErr w:type="spellEnd"/>
      <w:r w:rsidRPr="004D7C88">
        <w:rPr>
          <w:iCs/>
          <w:color w:val="000000"/>
        </w:rPr>
        <w:t xml:space="preserve">; Center for Food Safety and Security Systems, University of Maryland, College Park, </w:t>
      </w:r>
      <w:proofErr w:type="spellStart"/>
      <w:r w:rsidRPr="004D7C88">
        <w:rPr>
          <w:iCs/>
          <w:color w:val="000000"/>
        </w:rPr>
        <w:t>MD</w:t>
      </w:r>
      <w:r w:rsidRPr="004D7C88">
        <w:rPr>
          <w:iCs/>
          <w:color w:val="000000"/>
          <w:vertAlign w:val="superscript"/>
        </w:rPr>
        <w:t>c</w:t>
      </w:r>
      <w:proofErr w:type="spellEnd"/>
    </w:p>
    <w:p w14:paraId="5EC7F3C0" w14:textId="77777777" w:rsidR="004E3FCA" w:rsidRPr="004D7C88" w:rsidRDefault="004E3FCA" w:rsidP="004E3FCA">
      <w:pPr>
        <w:spacing w:line="480" w:lineRule="auto"/>
      </w:pPr>
    </w:p>
    <w:p w14:paraId="37DEEAF0" w14:textId="77777777" w:rsidR="004E3FCA" w:rsidRPr="004D7C88" w:rsidRDefault="004E3FCA" w:rsidP="004E3FCA">
      <w:pPr>
        <w:spacing w:line="480" w:lineRule="auto"/>
        <w:rPr>
          <w:bCs/>
          <w:color w:val="000000"/>
        </w:rPr>
      </w:pPr>
      <w:r>
        <w:rPr>
          <w:bCs/>
          <w:color w:val="000000"/>
        </w:rPr>
        <w:t>*</w:t>
      </w:r>
      <w:r w:rsidRPr="004D7C88">
        <w:rPr>
          <w:bCs/>
          <w:color w:val="000000"/>
        </w:rPr>
        <w:t xml:space="preserve">Address correspondence to </w:t>
      </w:r>
      <w:r w:rsidRPr="004D7C88">
        <w:rPr>
          <w:bCs/>
        </w:rPr>
        <w:t>Shirley</w:t>
      </w:r>
      <w:r w:rsidRPr="004D7C88">
        <w:rPr>
          <w:bCs/>
          <w:color w:val="000000"/>
        </w:rPr>
        <w:t xml:space="preserve"> A. Micallef</w:t>
      </w:r>
    </w:p>
    <w:p w14:paraId="7DE7B906" w14:textId="77777777" w:rsidR="004E3FCA" w:rsidRDefault="004E3FCA" w:rsidP="004E3FCA">
      <w:pPr>
        <w:spacing w:line="480" w:lineRule="auto"/>
        <w:rPr>
          <w:bCs/>
          <w:color w:val="000000"/>
        </w:rPr>
      </w:pPr>
      <w:r w:rsidRPr="004D7C88">
        <w:rPr>
          <w:bCs/>
          <w:color w:val="000000"/>
        </w:rPr>
        <w:t xml:space="preserve">Email: </w:t>
      </w:r>
      <w:hyperlink r:id="rId4" w:history="1">
        <w:r w:rsidRPr="004D7C88">
          <w:rPr>
            <w:rStyle w:val="Hyperlink"/>
            <w:bCs/>
          </w:rPr>
          <w:t>smicall@umd.edu</w:t>
        </w:r>
      </w:hyperlink>
      <w:r w:rsidRPr="004D7C88">
        <w:rPr>
          <w:bCs/>
          <w:color w:val="000000"/>
        </w:rPr>
        <w:t>; Tel: +1 301-405-4369; FAX: +1 301-314-9308</w:t>
      </w:r>
    </w:p>
    <w:p w14:paraId="3DB21217" w14:textId="77777777" w:rsidR="004E3FCA" w:rsidRPr="004D7C88" w:rsidRDefault="004E3FCA" w:rsidP="004E3FCA">
      <w:pPr>
        <w:spacing w:line="480" w:lineRule="auto"/>
        <w:rPr>
          <w:bCs/>
          <w:color w:val="000000"/>
        </w:rPr>
      </w:pPr>
    </w:p>
    <w:p w14:paraId="736CE062" w14:textId="77777777" w:rsidR="004E3FCA" w:rsidRDefault="004E3FCA" w:rsidP="004E3FC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Cs/>
          <w:color w:val="000000"/>
          <w:vertAlign w:val="superscript"/>
        </w:rPr>
        <w:t>#</w:t>
      </w:r>
      <w:r>
        <w:rPr>
          <w:rFonts w:ascii="Times New Roman" w:hAnsi="Times New Roman" w:cs="Times New Roman"/>
          <w:bCs/>
          <w:color w:val="000000"/>
        </w:rPr>
        <w:t xml:space="preserve">Present address: Sarah M. Allard, </w:t>
      </w:r>
      <w:r w:rsidRPr="00271196">
        <w:rPr>
          <w:rFonts w:ascii="Times New Roman" w:hAnsi="Times New Roman" w:cs="Times New Roman"/>
          <w:bCs/>
          <w:color w:val="000000"/>
        </w:rPr>
        <w:t>School of Medicine, University of California, San Diego, CA</w:t>
      </w:r>
    </w:p>
    <w:p w14:paraId="2F21E56A" w14:textId="77777777" w:rsidR="004E3FCA" w:rsidRDefault="004E3FCA">
      <w:r>
        <w:br w:type="page"/>
      </w:r>
    </w:p>
    <w:p w14:paraId="70CD6C24" w14:textId="77777777" w:rsidR="004E3FCA" w:rsidRDefault="004E3FCA">
      <w:r>
        <w:rPr>
          <w:noProof/>
        </w:rPr>
        <w:lastRenderedPageBreak/>
        <w:drawing>
          <wp:inline distT="0" distB="0" distL="0" distR="0" wp14:anchorId="4083688B" wp14:editId="01064FD2">
            <wp:extent cx="5943600" cy="6557645"/>
            <wp:effectExtent l="0" t="0" r="0" b="0"/>
            <wp:docPr id="1" name="Picture 1" descr="A picture containing text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 tiff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5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C828B" w14:textId="77777777" w:rsidR="004E3FCA" w:rsidRDefault="004E3FCA"/>
    <w:p w14:paraId="67BA48D5" w14:textId="77777777" w:rsidR="004E3FCA" w:rsidRDefault="004E3FCA" w:rsidP="004E3FC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6E75725" w14:textId="1406E635" w:rsidR="004E3FCA" w:rsidRDefault="004E3FCA" w:rsidP="004E3FCA">
      <w:pPr>
        <w:spacing w:line="480" w:lineRule="auto"/>
      </w:pPr>
      <w:r w:rsidRPr="004E3FCA">
        <w:rPr>
          <w:rFonts w:ascii="Times New Roman" w:hAnsi="Times New Roman" w:cs="Times New Roman"/>
          <w:b/>
          <w:bCs/>
        </w:rPr>
        <w:t>Figure S1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Βacterial</w:t>
      </w:r>
      <w:proofErr w:type="spellEnd"/>
      <w:r>
        <w:rPr>
          <w:rFonts w:ascii="Times New Roman" w:hAnsi="Times New Roman" w:cs="Times New Roman"/>
        </w:rPr>
        <w:t xml:space="preserve"> β-diversity </w:t>
      </w:r>
      <w:r>
        <w:t xml:space="preserve">for all samples (A, B, C), cucumber fruit (D, E, F,), tomato fruit (G, H, I) and tomato leaves (J, K, L), </w:t>
      </w:r>
      <w:r>
        <w:rPr>
          <w:rFonts w:ascii="Times New Roman" w:hAnsi="Times New Roman" w:cs="Times New Roman"/>
        </w:rPr>
        <w:t xml:space="preserve">as measured by </w:t>
      </w:r>
      <w:proofErr w:type="spellStart"/>
      <w:r>
        <w:rPr>
          <w:rFonts w:ascii="Times New Roman" w:hAnsi="Times New Roman" w:cs="Times New Roman"/>
        </w:rPr>
        <w:t>unweigt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UniFrac</w:t>
      </w:r>
      <w:proofErr w:type="spellEnd"/>
      <w:r>
        <w:rPr>
          <w:rFonts w:ascii="Times New Roman" w:hAnsi="Times New Roman" w:cs="Times New Roman"/>
        </w:rPr>
        <w:t xml:space="preserve"> (A, D, G, J), weighted </w:t>
      </w:r>
      <w:proofErr w:type="spellStart"/>
      <w:r>
        <w:rPr>
          <w:rFonts w:ascii="Times New Roman" w:hAnsi="Times New Roman" w:cs="Times New Roman"/>
        </w:rPr>
        <w:t>UniFrac</w:t>
      </w:r>
      <w:proofErr w:type="spellEnd"/>
      <w:r>
        <w:rPr>
          <w:rFonts w:ascii="Times New Roman" w:hAnsi="Times New Roman" w:cs="Times New Roman"/>
        </w:rPr>
        <w:t xml:space="preserve"> (B, E, H, K) and Bray-Curtis dissimilarity (C, F, I, </w:t>
      </w:r>
      <w:r>
        <w:t>L).</w:t>
      </w:r>
    </w:p>
    <w:p w14:paraId="7DF43D55" w14:textId="13CCD2B8" w:rsidR="003E7E1A" w:rsidRDefault="003E7E1A">
      <w:r w:rsidRPr="004E3FCA">
        <w:rPr>
          <w:b/>
          <w:bCs/>
        </w:rPr>
        <w:lastRenderedPageBreak/>
        <w:t>Supplementary Table 1</w:t>
      </w:r>
      <w:r w:rsidR="004E3FCA">
        <w:rPr>
          <w:b/>
          <w:bCs/>
        </w:rPr>
        <w:t>.</w:t>
      </w:r>
      <w:r>
        <w:t xml:space="preserve"> Taxonomy of Core OTUs identified on 100% of cucumber or tomato fruit surfaces on each sampling day surrounding Rain 1, including those ephemeral taxa identified on only 1-2 dates and core taxa detected across all 3 dates (9/9, 9/13, 9/17).</w:t>
      </w:r>
    </w:p>
    <w:p w14:paraId="33BCA813" w14:textId="6788A276" w:rsidR="004E3FCA" w:rsidRDefault="004E3FCA"/>
    <w:tbl>
      <w:tblPr>
        <w:tblW w:w="0" w:type="auto"/>
        <w:tblLook w:val="04A0" w:firstRow="1" w:lastRow="0" w:firstColumn="1" w:lastColumn="0" w:noHBand="0" w:noVBand="1"/>
      </w:tblPr>
      <w:tblGrid>
        <w:gridCol w:w="1444"/>
        <w:gridCol w:w="2156"/>
        <w:gridCol w:w="1861"/>
        <w:gridCol w:w="2050"/>
        <w:gridCol w:w="1839"/>
      </w:tblGrid>
      <w:tr w:rsidR="009C3ECA" w:rsidRPr="009C3ECA" w14:paraId="2F1B1D46" w14:textId="77777777" w:rsidTr="004E3FCA">
        <w:trPr>
          <w:trHeight w:val="320"/>
        </w:trPr>
        <w:tc>
          <w:tcPr>
            <w:tcW w:w="98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B3FCB" w14:textId="2E7FF91D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ucumber Fruit: Present only 9/9 (3 days pre-Rain 1)</w:t>
            </w:r>
          </w:p>
        </w:tc>
      </w:tr>
      <w:tr w:rsidR="009C3ECA" w:rsidRPr="009C3ECA" w14:paraId="5B249E90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C7B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FB32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E7EB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C27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1390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enus</w:t>
            </w:r>
          </w:p>
        </w:tc>
      </w:tr>
      <w:tr w:rsidR="009C3ECA" w:rsidRPr="009C3ECA" w14:paraId="7CA35A91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E89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6A8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D6A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mycet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5FB7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icrobacteri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DF4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icrobacterium</w:t>
            </w:r>
            <w:proofErr w:type="spellEnd"/>
          </w:p>
        </w:tc>
      </w:tr>
      <w:tr w:rsidR="009C3ECA" w:rsidRPr="009C3ECA" w14:paraId="6C8C9856" w14:textId="77777777" w:rsidTr="004E3FCA">
        <w:trPr>
          <w:trHeight w:val="29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65A39" w14:textId="77777777" w:rsidR="009C3ECA" w:rsidRPr="004E3FCA" w:rsidRDefault="009C3ECA" w:rsidP="004E3FCA">
            <w:pPr>
              <w:widowControl w:val="0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05C3" w14:textId="77777777" w:rsidR="009C3ECA" w:rsidRPr="004E3FCA" w:rsidRDefault="009C3ECA" w:rsidP="004E3FCA">
            <w:pPr>
              <w:widowControl w:val="0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E781" w14:textId="77777777" w:rsidR="009C3ECA" w:rsidRPr="004E3FCA" w:rsidRDefault="009C3ECA" w:rsidP="004E3FCA">
            <w:pPr>
              <w:widowControl w:val="0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phingomonadales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F549" w14:textId="77777777" w:rsidR="009C3ECA" w:rsidRPr="004E3FCA" w:rsidRDefault="009C3ECA" w:rsidP="004E3FCA">
            <w:pPr>
              <w:widowControl w:val="0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phingomonadacea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DEEA" w14:textId="77777777" w:rsidR="009C3ECA" w:rsidRPr="004E3FCA" w:rsidRDefault="009C3ECA" w:rsidP="004E3FCA">
            <w:pPr>
              <w:widowControl w:val="0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phingomonas</w:t>
            </w:r>
            <w:proofErr w:type="spellEnd"/>
          </w:p>
        </w:tc>
      </w:tr>
      <w:tr w:rsidR="009C3ECA" w:rsidRPr="009C3ECA" w14:paraId="49573B9F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D199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AD97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5ABD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ED38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62CF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608FE4E3" w14:textId="77777777" w:rsidTr="004E3FCA">
        <w:trPr>
          <w:trHeight w:val="293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7186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018D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689E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58F4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581C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7E58B9FE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CA8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A23D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BCC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D89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FE9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C3ECA" w:rsidRPr="009C3ECA" w14:paraId="4C080DF7" w14:textId="77777777" w:rsidTr="004E3FCA">
        <w:trPr>
          <w:trHeight w:val="320"/>
        </w:trPr>
        <w:tc>
          <w:tcPr>
            <w:tcW w:w="98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43C1" w14:textId="619BE6E9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ucumber Fruit: Present only 9/13 (</w:t>
            </w:r>
            <w:proofErr w:type="gramStart"/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1 day</w:t>
            </w:r>
            <w:proofErr w:type="gramEnd"/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post-Rain 1)</w:t>
            </w:r>
          </w:p>
        </w:tc>
      </w:tr>
      <w:tr w:rsidR="009C3ECA" w:rsidRPr="009C3ECA" w14:paraId="05FE4D64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CA82D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CB25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1C3E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BBF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C178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enus</w:t>
            </w:r>
          </w:p>
        </w:tc>
      </w:tr>
      <w:tr w:rsidR="009C3ECA" w:rsidRPr="009C3ECA" w14:paraId="721AE860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982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9537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phingobacteriia</w:t>
            </w:r>
            <w:proofErr w:type="spellEnd"/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58E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phingobacteri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EAB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phingobacteri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C1CD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phingobacterium</w:t>
            </w:r>
            <w:proofErr w:type="spellEnd"/>
          </w:p>
        </w:tc>
      </w:tr>
      <w:tr w:rsidR="009C3ECA" w:rsidRPr="009C3ECA" w14:paraId="3A037EA3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925B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5AB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C0387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Bacill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039F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aenibacill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B68A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09D77C8D" w14:textId="77777777" w:rsidTr="004E3FCA">
        <w:trPr>
          <w:trHeight w:val="320"/>
        </w:trPr>
        <w:tc>
          <w:tcPr>
            <w:tcW w:w="15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F707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A89C8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870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Caulobacter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C514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Caulobacter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42A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3955BD41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1E11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4640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31D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Rhizobi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9081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urantimonad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8FAA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043C3CF6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A2A8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D39B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99FD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phingomonadales</w:t>
            </w:r>
            <w:proofErr w:type="spellEnd"/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F527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phingomonad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1A4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phingomonas</w:t>
            </w:r>
            <w:proofErr w:type="spellEnd"/>
          </w:p>
        </w:tc>
      </w:tr>
      <w:tr w:rsidR="009C3ECA" w:rsidRPr="009C3ECA" w14:paraId="0B31AE78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B661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72C3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8CB0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154C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D7D6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5B8D7876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EEC5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88AA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0D16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E289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Comamonad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92B4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2588E1A7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33FE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65BA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5EE8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B9B7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CEF8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38D9CE96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58A5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8770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A4DF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CAB4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Oxalobacter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4B53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6022CF5F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719C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48D2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720C7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Rhodocycl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3A7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Rhodocycl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C248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73E67D84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A586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E996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EBA8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F31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805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111C9313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A311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BD7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7033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Enterobacteriales</w:t>
            </w:r>
            <w:proofErr w:type="spellEnd"/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2D4D5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BBB48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0AE2BD32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2F22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1A3F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CA2C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DC15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E71D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4BF7F417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0EA7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F1BF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0929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3BB9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4D7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2EC2326F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C02D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63FA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40CE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0161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78B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0171CC36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5AA2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CC41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AF22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7C50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DD6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4D182AF0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3E1C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93E9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263F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24ED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7E3BB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026DB11F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4274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2E24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056D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0A99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5ADE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584B3C59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0A4D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096E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9579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1D62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18D0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79BE119B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70C3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C19F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D8C0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193E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CB7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62BAFD2F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659C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FD5E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ED7B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7443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050DD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4D7B3CD2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FD82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529F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7A69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FFCF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7D24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095A5B8C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9195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DB1F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018C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38D4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5705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3390C2A1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6BFB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659C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EEFE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624C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67B8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4C5A5D02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76A9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0DD0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B210A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seudomonad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66E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oraxell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AB54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inetobacter</w:t>
            </w:r>
          </w:p>
        </w:tc>
      </w:tr>
      <w:tr w:rsidR="009C3ECA" w:rsidRPr="009C3ECA" w14:paraId="31F17F30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EF03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33E2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56BB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036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8D25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seudomonas</w:t>
            </w:r>
          </w:p>
        </w:tc>
      </w:tr>
      <w:tr w:rsidR="009C3ECA" w:rsidRPr="009C3ECA" w14:paraId="71CA7D2D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9178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752C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F8ED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85D5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1E77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772DEA68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10E3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B89A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DC46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4BD1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7308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6A1C8B1F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6948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D363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6C6A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F141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264A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1C7B7B7F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21B6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1EA8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FFC8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8016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293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43387AF5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D754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8085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4E79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758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DA2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730893E4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1E7B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321B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035D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Xanthomonadales</w:t>
            </w:r>
            <w:proofErr w:type="spellEnd"/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7C70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Xanthomonadaceae</w:t>
            </w:r>
            <w:proofErr w:type="spellEnd"/>
          </w:p>
        </w:tc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180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tenotrophomonas</w:t>
            </w:r>
          </w:p>
        </w:tc>
      </w:tr>
      <w:tr w:rsidR="009C3ECA" w:rsidRPr="009C3ECA" w14:paraId="072CB8EF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E796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3594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4C6D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E16D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E973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45D2F723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F5E0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6E4A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F61D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865C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4FE0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4639D36E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FDF5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70BF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26E3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A7D5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FC6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5636A834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0F3A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065E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2EC2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B1AD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28A0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74B88345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FB56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FC49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6360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30AC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1272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465423D9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0E86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168E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22E7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CC50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F607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69AF83F9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0104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D427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BC4C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9795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A18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21B61A5E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DAED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660D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E427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876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69F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C3ECA" w:rsidRPr="009C3ECA" w14:paraId="41F58057" w14:textId="77777777" w:rsidTr="004E3FCA">
        <w:trPr>
          <w:trHeight w:val="320"/>
        </w:trPr>
        <w:tc>
          <w:tcPr>
            <w:tcW w:w="98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E5D7D" w14:textId="34F65F72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ucumber Fruit: Present only 9/17 (5 days post-Rain 1)</w:t>
            </w:r>
          </w:p>
        </w:tc>
      </w:tr>
      <w:tr w:rsidR="009C3ECA" w:rsidRPr="009C3ECA" w14:paraId="70EFBF34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97415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016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9F1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E0D8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E98F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enus</w:t>
            </w:r>
          </w:p>
        </w:tc>
      </w:tr>
      <w:tr w:rsidR="009C3ECA" w:rsidRPr="009C3ECA" w14:paraId="0E51CFF0" w14:textId="77777777" w:rsidTr="004E3FCA">
        <w:trPr>
          <w:trHeight w:val="320"/>
        </w:trPr>
        <w:tc>
          <w:tcPr>
            <w:tcW w:w="15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2EEB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BF1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3C24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mycetales</w:t>
            </w:r>
            <w:proofErr w:type="spellEnd"/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2815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icrobacteri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E79C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icrobacterium</w:t>
            </w:r>
            <w:proofErr w:type="spellEnd"/>
          </w:p>
        </w:tc>
      </w:tr>
      <w:tr w:rsidR="009C3ECA" w:rsidRPr="009C3ECA" w14:paraId="2C770587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2D01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64BD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83B3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48B1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D097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760BA8B6" w14:textId="77777777" w:rsidTr="004E3FCA">
        <w:trPr>
          <w:trHeight w:val="320"/>
        </w:trPr>
        <w:tc>
          <w:tcPr>
            <w:tcW w:w="15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C94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D22D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E315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Rhizobi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79B8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ethylobacteri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8B6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ethylobacterium</w:t>
            </w:r>
            <w:proofErr w:type="spellEnd"/>
          </w:p>
        </w:tc>
      </w:tr>
      <w:tr w:rsidR="009C3ECA" w:rsidRPr="009C3ECA" w14:paraId="057A0D0A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4341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F5EC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4AF6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962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Rhizobiaceae</w:t>
            </w:r>
            <w:proofErr w:type="spellEnd"/>
          </w:p>
        </w:tc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1AB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grobacterium</w:t>
            </w:r>
          </w:p>
        </w:tc>
      </w:tr>
      <w:tr w:rsidR="009C3ECA" w:rsidRPr="009C3ECA" w14:paraId="71DFC729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2DB1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C3D3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4B5A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A9A1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75CC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5A7FFB0F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873E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3DA4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DDAA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C235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Oxalobacter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56A68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4B7880A6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F622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C3F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A55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seudomonadales</w:t>
            </w:r>
            <w:proofErr w:type="spellEnd"/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C6AE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CCCC5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seudomonas</w:t>
            </w:r>
          </w:p>
        </w:tc>
      </w:tr>
      <w:tr w:rsidR="009C3ECA" w:rsidRPr="009C3ECA" w14:paraId="13930016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C4D6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22DE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6D2D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2CA6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DFD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1F863929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177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46E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171A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39D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5DB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C3ECA" w:rsidRPr="009C3ECA" w14:paraId="21271163" w14:textId="77777777" w:rsidTr="004E3FCA">
        <w:trPr>
          <w:trHeight w:val="320"/>
        </w:trPr>
        <w:tc>
          <w:tcPr>
            <w:tcW w:w="98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AC8A" w14:textId="6AB87A58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ucumber Fruit: Present only 9/9 and 9/13 (</w:t>
            </w:r>
            <w:proofErr w:type="gramStart"/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1 day</w:t>
            </w:r>
            <w:proofErr w:type="gramEnd"/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pre-Rain 1 and 1 day post-Rain 1)</w:t>
            </w:r>
          </w:p>
        </w:tc>
      </w:tr>
      <w:tr w:rsidR="009C3ECA" w:rsidRPr="009C3ECA" w14:paraId="3F213D6E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C22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E4A8D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BFB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CB32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C94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enus</w:t>
            </w:r>
          </w:p>
        </w:tc>
      </w:tr>
      <w:tr w:rsidR="009C3ECA" w:rsidRPr="009C3ECA" w14:paraId="443FB56C" w14:textId="77777777" w:rsidTr="004E3FCA">
        <w:trPr>
          <w:trHeight w:val="320"/>
        </w:trPr>
        <w:tc>
          <w:tcPr>
            <w:tcW w:w="15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E701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E97D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626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Rhizobi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535A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ethylobacteri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91E65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41265A96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FDAE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EE67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CC67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801B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Rhizobi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456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grobacterium</w:t>
            </w:r>
          </w:p>
        </w:tc>
      </w:tr>
      <w:tr w:rsidR="009C3ECA" w:rsidRPr="009C3ECA" w14:paraId="28FCE97F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E0D3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E30A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D54B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phingomonadales</w:t>
            </w:r>
            <w:proofErr w:type="spellEnd"/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55A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phingomonad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DE6D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Novosphingobium</w:t>
            </w:r>
            <w:proofErr w:type="spellEnd"/>
          </w:p>
        </w:tc>
      </w:tr>
      <w:tr w:rsidR="009C3ECA" w:rsidRPr="009C3ECA" w14:paraId="672CF8AA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6737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9981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D8D9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DB9D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F3AB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phingomonas</w:t>
            </w:r>
            <w:proofErr w:type="spellEnd"/>
          </w:p>
        </w:tc>
      </w:tr>
      <w:tr w:rsidR="009C3ECA" w:rsidRPr="009C3ECA" w14:paraId="62FA92F1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C7EB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59D4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F771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9C14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93CB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4EF071B3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4015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3622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886C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80EC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C045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3CD0B838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6BAE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D898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12CA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Enterobacteri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AFC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6261A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1F5B3CE1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1117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638B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8A3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14BB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1EFA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C3ECA" w:rsidRPr="009C3ECA" w14:paraId="21BE513C" w14:textId="77777777" w:rsidTr="004E3FCA">
        <w:trPr>
          <w:trHeight w:val="320"/>
        </w:trPr>
        <w:tc>
          <w:tcPr>
            <w:tcW w:w="98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B587C" w14:textId="423A6B51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ucumber Fruit: Present only 9/9 and 9/17 (</w:t>
            </w:r>
            <w:proofErr w:type="gramStart"/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1 day</w:t>
            </w:r>
            <w:proofErr w:type="gramEnd"/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pre-Rain 1 and 5 days post-Rain 1)</w:t>
            </w:r>
          </w:p>
        </w:tc>
      </w:tr>
      <w:tr w:rsidR="009C3ECA" w:rsidRPr="009C3ECA" w14:paraId="108B5785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298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861B5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90B6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816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6158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enus</w:t>
            </w:r>
          </w:p>
        </w:tc>
      </w:tr>
      <w:tr w:rsidR="009C3ECA" w:rsidRPr="009C3ECA" w14:paraId="679384E7" w14:textId="77777777" w:rsidTr="004E3FCA">
        <w:trPr>
          <w:trHeight w:val="320"/>
        </w:trPr>
        <w:tc>
          <w:tcPr>
            <w:tcW w:w="15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4808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D360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32D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mycetales</w:t>
            </w:r>
            <w:proofErr w:type="spellEnd"/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01F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icrobacteriaceae</w:t>
            </w:r>
            <w:proofErr w:type="spellEnd"/>
          </w:p>
        </w:tc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2CEC7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icrobacterium</w:t>
            </w:r>
            <w:proofErr w:type="spellEnd"/>
          </w:p>
        </w:tc>
      </w:tr>
      <w:tr w:rsidR="009C3ECA" w:rsidRPr="009C3ECA" w14:paraId="20A02348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E7F3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4218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6EDC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C5B1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0120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774F42E0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565A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Proteobacteria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B825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9CD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phingomonad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5CE0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phingomonad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090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phingomonas</w:t>
            </w:r>
            <w:proofErr w:type="spellEnd"/>
          </w:p>
        </w:tc>
      </w:tr>
      <w:tr w:rsidR="009C3ECA" w:rsidRPr="009C3ECA" w14:paraId="3DEC9CE8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919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742A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5F3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0F9B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6C4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C3ECA" w:rsidRPr="009C3ECA" w14:paraId="3C32168D" w14:textId="77777777" w:rsidTr="004E3FCA">
        <w:trPr>
          <w:trHeight w:val="320"/>
        </w:trPr>
        <w:tc>
          <w:tcPr>
            <w:tcW w:w="98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C38F6" w14:textId="5633EB19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ucumber Fruit: Present only 9/13 and 9/17 (</w:t>
            </w:r>
            <w:proofErr w:type="gramStart"/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1 and 5 days</w:t>
            </w:r>
            <w:proofErr w:type="gramEnd"/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post-Rain 1)</w:t>
            </w:r>
          </w:p>
        </w:tc>
      </w:tr>
      <w:tr w:rsidR="009C3ECA" w:rsidRPr="009C3ECA" w14:paraId="798C238E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E94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C27C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EA38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37E2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A91E7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enus</w:t>
            </w:r>
          </w:p>
        </w:tc>
      </w:tr>
      <w:tr w:rsidR="009C3ECA" w:rsidRPr="009C3ECA" w14:paraId="751FEB74" w14:textId="77777777" w:rsidTr="004E3FCA">
        <w:trPr>
          <w:trHeight w:val="320"/>
        </w:trPr>
        <w:tc>
          <w:tcPr>
            <w:tcW w:w="15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CFA3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8051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3FE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mycet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BCF5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Beutenbergi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8E68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6E9BA4D0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8C65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EB62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DC96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93A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icrobacteri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58DB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grococcus</w:t>
            </w:r>
            <w:proofErr w:type="spellEnd"/>
          </w:p>
        </w:tc>
      </w:tr>
      <w:tr w:rsidR="009C3ECA" w:rsidRPr="009C3ECA" w14:paraId="4119EB80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EA3E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2441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9D24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5F8E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A14B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Leucobacter</w:t>
            </w:r>
            <w:proofErr w:type="spellEnd"/>
          </w:p>
        </w:tc>
      </w:tr>
      <w:tr w:rsidR="009C3ECA" w:rsidRPr="009C3ECA" w14:paraId="106FB296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C75B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D2D7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5563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85F3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349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icrobacterium</w:t>
            </w:r>
            <w:proofErr w:type="spellEnd"/>
          </w:p>
        </w:tc>
      </w:tr>
      <w:tr w:rsidR="009C3ECA" w:rsidRPr="009C3ECA" w14:paraId="4106C4D7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2ED6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A31C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4835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ECD7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03B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5D4AB4D3" w14:textId="77777777" w:rsidTr="004E3FCA">
        <w:trPr>
          <w:trHeight w:val="320"/>
        </w:trPr>
        <w:tc>
          <w:tcPr>
            <w:tcW w:w="15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A4BA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9CC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919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Rhizobi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78D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Rhizobi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972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grobacterium</w:t>
            </w:r>
          </w:p>
        </w:tc>
      </w:tr>
      <w:tr w:rsidR="009C3ECA" w:rsidRPr="009C3ECA" w14:paraId="6EA74181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7E45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F01E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87B7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Rhodobacterales</w:t>
            </w:r>
            <w:proofErr w:type="spellEnd"/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4824D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Rhodobacter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7C5A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aracoccus</w:t>
            </w:r>
            <w:proofErr w:type="spellEnd"/>
          </w:p>
        </w:tc>
      </w:tr>
      <w:tr w:rsidR="009C3ECA" w:rsidRPr="009C3ECA" w14:paraId="7D1FF952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8F2E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AE69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C75C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E83F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8A71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Rhodobacter</w:t>
            </w:r>
            <w:proofErr w:type="spellEnd"/>
          </w:p>
        </w:tc>
      </w:tr>
      <w:tr w:rsidR="009C3ECA" w:rsidRPr="009C3ECA" w14:paraId="268D5779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CAD4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1868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349F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9E09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A334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3B4C7731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1976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9E0C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FDE2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B0F3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33A3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0C7F9DBC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5634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E516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6396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4315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53D5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2BC30A9D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2E85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7866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B02F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E964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6F64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61795265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AF67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D098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2FD4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phingomonadales</w:t>
            </w:r>
            <w:proofErr w:type="spellEnd"/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249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phingomonadaceae</w:t>
            </w:r>
            <w:proofErr w:type="spellEnd"/>
          </w:p>
        </w:tc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B87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phingomonas</w:t>
            </w:r>
            <w:proofErr w:type="spellEnd"/>
          </w:p>
        </w:tc>
      </w:tr>
      <w:tr w:rsidR="009C3ECA" w:rsidRPr="009C3ECA" w14:paraId="74CE2C6B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ACA2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91AD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8B06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465F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97D7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74DA8007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AFE6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EA73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27F4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91EB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EFC8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16A6135D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E8B7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96F6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3C98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6938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6CCA7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1F544A59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1917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F198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482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61A3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Comamonad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9B78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09B9D827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506A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C479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29A4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B73B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Comamonad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649CB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612B8CD9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5F6C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838D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A153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D52F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Oxalobacter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F7F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2860A6B4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758C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6362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8E1F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1B27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9B7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2A9143E8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8210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7067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0F58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8092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3A6C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7E3EE0D4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6F69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FF55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42B0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3814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2B96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2C3CAF6B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42B5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05C7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E8B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Enterobacteriales</w:t>
            </w:r>
            <w:proofErr w:type="spellEnd"/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5D03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85F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Erwinia</w:t>
            </w:r>
          </w:p>
        </w:tc>
      </w:tr>
      <w:tr w:rsidR="009C3ECA" w:rsidRPr="009C3ECA" w14:paraId="58EF6E63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2642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9F70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78C5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068B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DC5F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3774C4D2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AC2E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2EF5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44F5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4B70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CCD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779A0C2C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F840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8F54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6A4D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EDC9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884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695545B2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1ED2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3735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CB4C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0575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27F2A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3E205DBF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FBCE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E60F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C259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B4E4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B32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49E159FF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947E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8F2E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BCE4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465E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79E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69DAD0CB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65A6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65E2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613D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428F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4BAB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7099A8C4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8FA4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72DC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4AC1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seudomonad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1AE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oraxell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6431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42E6CADB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C635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C998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A0F4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FF9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E74E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seudomonas</w:t>
            </w:r>
          </w:p>
        </w:tc>
      </w:tr>
      <w:tr w:rsidR="009C3ECA" w:rsidRPr="009C3ECA" w14:paraId="78CC2F90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11BB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0DB0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F611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C055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4F87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780560B0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994B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AC51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7B4F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5FE4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903D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141CB7B0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B3D5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E1BB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EEED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Xanthomonad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2E41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Xanthomonad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4E40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60761929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980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39A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921B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EDA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E877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C3ECA" w:rsidRPr="009C3ECA" w14:paraId="5975C800" w14:textId="77777777" w:rsidTr="004E3FCA">
        <w:trPr>
          <w:trHeight w:val="320"/>
        </w:trPr>
        <w:tc>
          <w:tcPr>
            <w:tcW w:w="98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02485" w14:textId="20CF14C5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ucumber Fruit: Present in all samples collected across all dates (9/9, 9/13, 9/17)</w:t>
            </w:r>
          </w:p>
        </w:tc>
      </w:tr>
      <w:tr w:rsidR="009C3ECA" w:rsidRPr="009C3ECA" w14:paraId="17301EAE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67EF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ABB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81D7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D517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D83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enus</w:t>
            </w:r>
          </w:p>
        </w:tc>
      </w:tr>
      <w:tr w:rsidR="009C3ECA" w:rsidRPr="009C3ECA" w14:paraId="40868D6E" w14:textId="77777777" w:rsidTr="004E3FCA">
        <w:trPr>
          <w:trHeight w:val="320"/>
        </w:trPr>
        <w:tc>
          <w:tcPr>
            <w:tcW w:w="15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5C05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FCBBA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7726B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mycetales</w:t>
            </w:r>
            <w:proofErr w:type="spellEnd"/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302A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icrobacteriaceae</w:t>
            </w:r>
            <w:proofErr w:type="spellEnd"/>
          </w:p>
        </w:tc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851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icrobacterium</w:t>
            </w:r>
            <w:proofErr w:type="spellEnd"/>
          </w:p>
        </w:tc>
      </w:tr>
      <w:tr w:rsidR="009C3ECA" w:rsidRPr="009C3ECA" w14:paraId="60380A35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C8DE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CA1B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40E2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F6B2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F5DA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53F81A5C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C84E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41A4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075F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9BDA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C6E8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16C8029B" w14:textId="77777777" w:rsidTr="004E3FCA">
        <w:trPr>
          <w:trHeight w:val="320"/>
        </w:trPr>
        <w:tc>
          <w:tcPr>
            <w:tcW w:w="15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30E8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2D4A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B573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Rhizobiales</w:t>
            </w:r>
            <w:proofErr w:type="spellEnd"/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78AD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urantimonad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B585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0D62D762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8AC5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8F3C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DEA0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7A6E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A7A4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47900EC2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D844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92C3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1A38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A52D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1CA7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7C2A21FF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2F07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08DE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FB97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BFEED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ethylobacteriaceae</w:t>
            </w:r>
            <w:proofErr w:type="spellEnd"/>
          </w:p>
        </w:tc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9027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ethylobacterium</w:t>
            </w:r>
            <w:proofErr w:type="spellEnd"/>
          </w:p>
        </w:tc>
      </w:tr>
      <w:tr w:rsidR="009C3ECA" w:rsidRPr="009C3ECA" w14:paraId="662283F7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7412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C39D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37C2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F44A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99C0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099D0662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D7E0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8066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AFBB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80C0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1386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34425252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A9DF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AE7B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75EC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B93F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Rhizobiaceae</w:t>
            </w:r>
            <w:proofErr w:type="spellEnd"/>
          </w:p>
        </w:tc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75F5D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grobacterium</w:t>
            </w:r>
          </w:p>
        </w:tc>
      </w:tr>
      <w:tr w:rsidR="009C3ECA" w:rsidRPr="009C3ECA" w14:paraId="0123DFD1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CDDF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C463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D8A3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C0D3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4ABE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5A3826CF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E040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E709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23E8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67E1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F19A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3B09CA8E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5B8E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255E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5267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0ECD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A862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3AE3A36B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C869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378D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F95D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5344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437B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067F845E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122A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A3D6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53C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phingomonadales</w:t>
            </w:r>
            <w:proofErr w:type="spellEnd"/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43448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phingomonadaceae</w:t>
            </w:r>
            <w:proofErr w:type="spellEnd"/>
          </w:p>
        </w:tc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6A33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phingomonas</w:t>
            </w:r>
            <w:proofErr w:type="spellEnd"/>
          </w:p>
        </w:tc>
      </w:tr>
      <w:tr w:rsidR="009C3ECA" w:rsidRPr="009C3ECA" w14:paraId="447B3969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5BD6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FD53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251D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9FF1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CF83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2D2F67AD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64C6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E14C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F54A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F865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2E67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12A7E71D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91D8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EC16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E3B7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C6D7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1612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0D9F333A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9F8E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DDC8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20C7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63BE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3F51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14D38C51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CFBC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4EF7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39C1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7315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C7F1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1A73B06F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AAA7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94835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D19A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CB3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lcaligen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3D98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55603EE3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45F5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ACF0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5C08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895C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Oxalobacter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A6E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0ED6F940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95DE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5810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2BB6A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Enterobacteriales</w:t>
            </w:r>
            <w:proofErr w:type="spellEnd"/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7FE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1205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32352C3B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4BEE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C75A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ADB1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4D80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F6A7D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313EBBA7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E9FC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4BF6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ED28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EE97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F806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2CE38370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1B84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767F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D39D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0BA4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397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0FC71EF2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61BE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A54C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4000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seudomonadales</w:t>
            </w:r>
            <w:proofErr w:type="spellEnd"/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31325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oraxell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4828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74FC808A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AD96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3BDD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7483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913C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9B2C8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15FDE8FE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C1ED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765A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4CD0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794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9787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seudomonas</w:t>
            </w:r>
          </w:p>
        </w:tc>
      </w:tr>
      <w:tr w:rsidR="009C3ECA" w:rsidRPr="009C3ECA" w14:paraId="217C0742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00EA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FB16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4A85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BAE4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8F5D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6F6A69C8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F33C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18FF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BCAB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BE6B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E71A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32484A68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9094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4D62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8AAA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8892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1D8D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52FA9DE6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B484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FC29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9516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3E25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FC16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264CD7E1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85D7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6810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20CC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09FC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DA62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6D69C5D6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289C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DB77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363F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E9C2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93818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3C8F6DB8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789C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D1B1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60B7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3A01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589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4E4681A7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10AC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7537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956D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55DC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90AA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12DB48A8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8D0D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0948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09BD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Xanthomonad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56A75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Xanthomonad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D955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7BA375DE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000B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638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774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9ABA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A62B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C3ECA" w:rsidRPr="009C3ECA" w14:paraId="14EE12B8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B2F8" w14:textId="0149F9C3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AE88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7A75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DFA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DAF7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C3ECA" w:rsidRPr="009C3ECA" w14:paraId="15B8EFEB" w14:textId="77777777" w:rsidTr="004E3FCA">
        <w:trPr>
          <w:trHeight w:val="320"/>
        </w:trPr>
        <w:tc>
          <w:tcPr>
            <w:tcW w:w="98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0E048" w14:textId="6455E808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omato Fruit: Present only 9/9 (3 days pre-Rain 1)</w:t>
            </w:r>
          </w:p>
        </w:tc>
      </w:tr>
      <w:tr w:rsidR="009C3ECA" w:rsidRPr="009C3ECA" w14:paraId="10EAFF25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C1F7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61865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2915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93DD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568B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enus</w:t>
            </w:r>
          </w:p>
        </w:tc>
      </w:tr>
      <w:tr w:rsidR="009C3ECA" w:rsidRPr="009C3ECA" w14:paraId="419CE93A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F09B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2CB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7FF5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mycet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A4E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icrobacteri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130E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grococcus</w:t>
            </w:r>
            <w:proofErr w:type="spellEnd"/>
          </w:p>
        </w:tc>
      </w:tr>
      <w:tr w:rsidR="009C3ECA" w:rsidRPr="009C3ECA" w14:paraId="25FC7D81" w14:textId="77777777" w:rsidTr="004E3FCA">
        <w:trPr>
          <w:trHeight w:val="320"/>
        </w:trPr>
        <w:tc>
          <w:tcPr>
            <w:tcW w:w="15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2678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9F9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41197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Rhizobi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3B99A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ethylobacteri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2A6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14E1F50E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7728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E63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9636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seudomonad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86D8B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F4DA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seudomonas</w:t>
            </w:r>
          </w:p>
        </w:tc>
      </w:tr>
      <w:tr w:rsidR="009C3ECA" w:rsidRPr="009C3ECA" w14:paraId="45E5D4D0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CC5D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E10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A4A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BC2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9B5B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C3ECA" w:rsidRPr="009C3ECA" w14:paraId="401FAB73" w14:textId="77777777" w:rsidTr="004E3FCA">
        <w:trPr>
          <w:trHeight w:val="320"/>
        </w:trPr>
        <w:tc>
          <w:tcPr>
            <w:tcW w:w="98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218D7" w14:textId="39E6DC0F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omato Fruit: Present only 9/13 (</w:t>
            </w:r>
            <w:proofErr w:type="gramStart"/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1 day</w:t>
            </w:r>
            <w:proofErr w:type="gramEnd"/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post-Rain 1)</w:t>
            </w:r>
          </w:p>
        </w:tc>
      </w:tr>
      <w:tr w:rsidR="009C3ECA" w:rsidRPr="009C3ECA" w14:paraId="57BEE203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2F3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6C6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BAC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22417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432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enus</w:t>
            </w:r>
          </w:p>
        </w:tc>
      </w:tr>
      <w:tr w:rsidR="009C3ECA" w:rsidRPr="009C3ECA" w14:paraId="30D06958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808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9DE7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F8A5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mycet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B5398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icrobacteri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D13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icrobacterium</w:t>
            </w:r>
            <w:proofErr w:type="spellEnd"/>
          </w:p>
        </w:tc>
      </w:tr>
      <w:tr w:rsidR="009C3ECA" w:rsidRPr="009C3ECA" w14:paraId="7C0FA040" w14:textId="77777777" w:rsidTr="004E3FCA">
        <w:trPr>
          <w:trHeight w:val="320"/>
        </w:trPr>
        <w:tc>
          <w:tcPr>
            <w:tcW w:w="15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2A5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14A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4EF7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Caulobacter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117B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Caulobacter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3548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2AB91CE2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3C13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75E1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E0B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Rhizobiales</w:t>
            </w:r>
            <w:proofErr w:type="spellEnd"/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874F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Rhizobiaceae</w:t>
            </w:r>
            <w:proofErr w:type="spellEnd"/>
          </w:p>
        </w:tc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D877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grobacterium</w:t>
            </w:r>
          </w:p>
        </w:tc>
      </w:tr>
      <w:tr w:rsidR="009C3ECA" w:rsidRPr="009C3ECA" w14:paraId="08FA6400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5C0C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242D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C736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3083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ECD6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7A775E61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B125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B723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77C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Rhodobacterales</w:t>
            </w:r>
            <w:proofErr w:type="spellEnd"/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31E6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Rhodobacteraceae</w:t>
            </w:r>
            <w:proofErr w:type="spellEnd"/>
          </w:p>
        </w:tc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7BCD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Rhodobacter</w:t>
            </w:r>
            <w:proofErr w:type="spellEnd"/>
          </w:p>
        </w:tc>
      </w:tr>
      <w:tr w:rsidR="009C3ECA" w:rsidRPr="009C3ECA" w14:paraId="2A5E0761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CB98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7626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7509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B101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5F3F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2AD84E0C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DDF3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A208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F583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879D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25F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6712136C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6E99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D224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8A30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phingomonad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34E4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phingomonad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015D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phingomonas</w:t>
            </w:r>
            <w:proofErr w:type="spellEnd"/>
          </w:p>
        </w:tc>
      </w:tr>
      <w:tr w:rsidR="009C3ECA" w:rsidRPr="009C3ECA" w14:paraId="2633190B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FF2E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15A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CAA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8ABAD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Oxalobacter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EEB3A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4F28BB0B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46FF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8670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5E4B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3301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E1B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5DC875FB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C755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EEE2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8D6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D76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C168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5ACDCCD3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3089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D1345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217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Enterobacteriales</w:t>
            </w:r>
            <w:proofErr w:type="spellEnd"/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6E06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B8C2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5A1E57A8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7AE1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F8B3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CA06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2B76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2F3C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65DCE611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59D6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3417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2768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9D0C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B49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43A0C68C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2FDC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DBE5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ADDC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BDA0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87FE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00865912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DB0B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13DB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A4CA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BB08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3F2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6BD6A8E5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3A6D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51CE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1DE5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seudomonadales</w:t>
            </w:r>
            <w:proofErr w:type="spellEnd"/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885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193FA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seudomonas</w:t>
            </w:r>
          </w:p>
        </w:tc>
      </w:tr>
      <w:tr w:rsidR="009C3ECA" w:rsidRPr="009C3ECA" w14:paraId="0F7D2090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A598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A092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F01D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5ECD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CEC2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3CA10638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7005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5D7A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E589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A552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0A18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5E26F571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85C3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6D44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B161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555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85878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18E15D7A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2E80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B8D8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ACE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Xanthomonadales</w:t>
            </w:r>
            <w:proofErr w:type="spellEnd"/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3E9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Xanthomonadaceae</w:t>
            </w:r>
            <w:proofErr w:type="spellEnd"/>
          </w:p>
        </w:tc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102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tenotrophomonas</w:t>
            </w:r>
          </w:p>
        </w:tc>
      </w:tr>
      <w:tr w:rsidR="009C3ECA" w:rsidRPr="009C3ECA" w14:paraId="5ED5DED8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BBD9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5A43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8F78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D601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D49D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53CAB030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2F17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72D4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04FE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67F0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F4A7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32DBB8CE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615A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976F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4DC2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DE35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268D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175FC94B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788D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782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ACEA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55B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221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C3ECA" w:rsidRPr="009C3ECA" w14:paraId="0BBAED5D" w14:textId="77777777" w:rsidTr="004E3FCA">
        <w:trPr>
          <w:trHeight w:val="320"/>
        </w:trPr>
        <w:tc>
          <w:tcPr>
            <w:tcW w:w="98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0767" w14:textId="689503F0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omato Fruit: Present only 9/17 (5 days post-Rain 1)</w:t>
            </w:r>
          </w:p>
        </w:tc>
      </w:tr>
      <w:tr w:rsidR="009C3ECA" w:rsidRPr="009C3ECA" w14:paraId="7A3F4052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0AE5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C801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E4D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BFB4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5BA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enus</w:t>
            </w:r>
          </w:p>
        </w:tc>
      </w:tr>
      <w:tr w:rsidR="009C3ECA" w:rsidRPr="009C3ECA" w14:paraId="01B222D3" w14:textId="77777777" w:rsidTr="004E3FCA">
        <w:trPr>
          <w:trHeight w:val="320"/>
        </w:trPr>
        <w:tc>
          <w:tcPr>
            <w:tcW w:w="15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38E4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Actinobacteria</w:t>
            </w:r>
          </w:p>
        </w:tc>
        <w:tc>
          <w:tcPr>
            <w:tcW w:w="2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7F9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FF1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mycet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5391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icrobacteri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1D1A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0BCA069A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EB93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4911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DEF2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E00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BF24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17FCBF0C" w14:textId="77777777" w:rsidTr="004E3FCA">
        <w:trPr>
          <w:trHeight w:val="320"/>
        </w:trPr>
        <w:tc>
          <w:tcPr>
            <w:tcW w:w="15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C0B0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DCA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1B3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Rhizobi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A11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ethylobacteri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6A2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5956CB13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9EC4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A2D1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1C31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535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Rhizobi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9A0D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grobacterium</w:t>
            </w:r>
          </w:p>
        </w:tc>
      </w:tr>
      <w:tr w:rsidR="009C3ECA" w:rsidRPr="009C3ECA" w14:paraId="59C067FE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9766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F8FA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7C64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E50F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4A59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7BBF9547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25D9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CDC9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874A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Rhodobacter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DF41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Rhodobacter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871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aracoccus</w:t>
            </w:r>
            <w:proofErr w:type="spellEnd"/>
          </w:p>
        </w:tc>
      </w:tr>
      <w:tr w:rsidR="009C3ECA" w:rsidRPr="009C3ECA" w14:paraId="78359B55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EB98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0703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F2A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113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Comamonad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0EB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7071C585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4FAB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2716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739A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seudomonad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9AD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C17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seudomonas</w:t>
            </w:r>
          </w:p>
        </w:tc>
      </w:tr>
      <w:tr w:rsidR="009C3ECA" w:rsidRPr="009C3ECA" w14:paraId="2B6D2786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3655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4B04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B413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Xanthomonad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11E3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Xanthomonad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F1E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tenotrophomonas</w:t>
            </w:r>
          </w:p>
        </w:tc>
      </w:tr>
      <w:tr w:rsidR="009C3ECA" w:rsidRPr="009C3ECA" w14:paraId="23BC66DC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1C25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7077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417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9A4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193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C3ECA" w:rsidRPr="009C3ECA" w14:paraId="0770F4A1" w14:textId="77777777" w:rsidTr="004E3FCA">
        <w:trPr>
          <w:trHeight w:val="320"/>
        </w:trPr>
        <w:tc>
          <w:tcPr>
            <w:tcW w:w="98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2DBA5" w14:textId="37C4FBE2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omato Fruit: Present only 9/9 and 9/13 (</w:t>
            </w:r>
            <w:proofErr w:type="gramStart"/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1 day</w:t>
            </w:r>
            <w:proofErr w:type="gramEnd"/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pre-Rain 1 and 1 day post-Rain 1)</w:t>
            </w:r>
          </w:p>
        </w:tc>
      </w:tr>
      <w:tr w:rsidR="009C3ECA" w:rsidRPr="009C3ECA" w14:paraId="1A1E6E81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73F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B74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62C9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9F0A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09D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enus</w:t>
            </w:r>
          </w:p>
        </w:tc>
      </w:tr>
      <w:tr w:rsidR="009C3ECA" w:rsidRPr="009C3ECA" w14:paraId="627BA628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111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C0F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7E2D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mycet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67DFD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icrobacteri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46F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icrobacterium</w:t>
            </w:r>
            <w:proofErr w:type="spellEnd"/>
          </w:p>
        </w:tc>
      </w:tr>
      <w:tr w:rsidR="009C3ECA" w:rsidRPr="009C3ECA" w14:paraId="571D843E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355B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C25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8A9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DC0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1D0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C3ECA" w:rsidRPr="009C3ECA" w14:paraId="67D97C8F" w14:textId="77777777" w:rsidTr="004E3FCA">
        <w:trPr>
          <w:trHeight w:val="320"/>
        </w:trPr>
        <w:tc>
          <w:tcPr>
            <w:tcW w:w="98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71691" w14:textId="1AFFE3F2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omato Fruit: Present only 9/9 and 9/17 (</w:t>
            </w:r>
            <w:proofErr w:type="gramStart"/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1 day</w:t>
            </w:r>
            <w:proofErr w:type="gramEnd"/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pre-Rain 1 and 5 days post-Rain 1)</w:t>
            </w:r>
          </w:p>
        </w:tc>
      </w:tr>
      <w:tr w:rsidR="009C3ECA" w:rsidRPr="009C3ECA" w14:paraId="06F1A9E2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6985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D88D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6CC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1895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F5A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enus</w:t>
            </w:r>
          </w:p>
        </w:tc>
      </w:tr>
      <w:tr w:rsidR="009C3ECA" w:rsidRPr="009C3ECA" w14:paraId="414033BB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03C5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046AD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37D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mycet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DDD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icrobacteri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62E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icrobacterium</w:t>
            </w:r>
            <w:proofErr w:type="spellEnd"/>
          </w:p>
        </w:tc>
      </w:tr>
      <w:tr w:rsidR="009C3ECA" w:rsidRPr="009C3ECA" w14:paraId="3EE719D0" w14:textId="77777777" w:rsidTr="004E3FCA">
        <w:trPr>
          <w:trHeight w:val="320"/>
        </w:trPr>
        <w:tc>
          <w:tcPr>
            <w:tcW w:w="15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D5CA8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87D1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29518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Rhizobiales</w:t>
            </w:r>
            <w:proofErr w:type="spellEnd"/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EA218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Rhizobiaceae</w:t>
            </w:r>
            <w:proofErr w:type="spellEnd"/>
          </w:p>
        </w:tc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D4D9B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grobacterium</w:t>
            </w:r>
          </w:p>
        </w:tc>
      </w:tr>
      <w:tr w:rsidR="009C3ECA" w:rsidRPr="009C3ECA" w14:paraId="68830B0F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6069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8D53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91F9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E821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1346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4BDBFD7A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C238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BCD2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A4C9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phingomonad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8837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phingomonad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1A7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phingomonas</w:t>
            </w:r>
            <w:proofErr w:type="spellEnd"/>
          </w:p>
        </w:tc>
      </w:tr>
      <w:tr w:rsidR="009C3ECA" w:rsidRPr="009C3ECA" w14:paraId="160A59A4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81EA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53F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D20A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seudomonadales</w:t>
            </w:r>
            <w:proofErr w:type="spellEnd"/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9F01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DA61B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seudomonas</w:t>
            </w:r>
          </w:p>
        </w:tc>
      </w:tr>
      <w:tr w:rsidR="009C3ECA" w:rsidRPr="009C3ECA" w14:paraId="0CEC0795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D978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C1E8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B986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36BB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7DDF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3D310227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9C7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84E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B12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8B6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68F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C3ECA" w:rsidRPr="009C3ECA" w14:paraId="6D1632F8" w14:textId="77777777" w:rsidTr="004E3FCA">
        <w:trPr>
          <w:trHeight w:val="320"/>
        </w:trPr>
        <w:tc>
          <w:tcPr>
            <w:tcW w:w="98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C5DC6" w14:textId="65D88265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omato Fruit: Present only 9/13 and 9/17 (</w:t>
            </w:r>
            <w:proofErr w:type="gramStart"/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1 and 5 days</w:t>
            </w:r>
            <w:proofErr w:type="gramEnd"/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post-Rain 1)</w:t>
            </w:r>
          </w:p>
        </w:tc>
      </w:tr>
      <w:tr w:rsidR="009C3ECA" w:rsidRPr="009C3ECA" w14:paraId="02E8278E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3D3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F613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5218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A2C8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AE74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enus</w:t>
            </w:r>
          </w:p>
        </w:tc>
      </w:tr>
      <w:tr w:rsidR="009C3ECA" w:rsidRPr="009C3ECA" w14:paraId="6CA697DF" w14:textId="77777777" w:rsidTr="004E3FCA">
        <w:trPr>
          <w:trHeight w:val="320"/>
        </w:trPr>
        <w:tc>
          <w:tcPr>
            <w:tcW w:w="15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2170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93F7B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326A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mycetales</w:t>
            </w:r>
            <w:proofErr w:type="spellEnd"/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BF975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icrobacteri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B507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grococcus</w:t>
            </w:r>
            <w:proofErr w:type="spellEnd"/>
          </w:p>
        </w:tc>
      </w:tr>
      <w:tr w:rsidR="009C3ECA" w:rsidRPr="009C3ECA" w14:paraId="3EDC7836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D270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FB38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7166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3A83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9194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Leucobacter</w:t>
            </w:r>
            <w:proofErr w:type="spellEnd"/>
          </w:p>
        </w:tc>
      </w:tr>
      <w:tr w:rsidR="009C3ECA" w:rsidRPr="009C3ECA" w14:paraId="6554164D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C965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088E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1FFE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435C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F4DB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icrobacterium</w:t>
            </w:r>
            <w:proofErr w:type="spellEnd"/>
          </w:p>
        </w:tc>
      </w:tr>
      <w:tr w:rsidR="009C3ECA" w:rsidRPr="009C3ECA" w14:paraId="3CE372FC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87F1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127A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BA46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023F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CACA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ycetocola</w:t>
            </w:r>
            <w:proofErr w:type="spellEnd"/>
          </w:p>
        </w:tc>
      </w:tr>
      <w:tr w:rsidR="009C3ECA" w:rsidRPr="009C3ECA" w14:paraId="2F916969" w14:textId="77777777" w:rsidTr="004E3FCA">
        <w:trPr>
          <w:trHeight w:val="320"/>
        </w:trPr>
        <w:tc>
          <w:tcPr>
            <w:tcW w:w="15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11F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8067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AC34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Rhizobiales</w:t>
            </w:r>
            <w:proofErr w:type="spellEnd"/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C4F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ethylobacteriaceae</w:t>
            </w:r>
            <w:proofErr w:type="spellEnd"/>
          </w:p>
        </w:tc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3497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ethylobacterium</w:t>
            </w:r>
            <w:proofErr w:type="spellEnd"/>
          </w:p>
        </w:tc>
      </w:tr>
      <w:tr w:rsidR="009C3ECA" w:rsidRPr="009C3ECA" w14:paraId="39073DB7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5B1D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476F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5F21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489C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6B76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25A08D11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7780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3DF7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0799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4CFB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C57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539F02C4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0992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0F83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F178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06F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Rhizobiaceae</w:t>
            </w:r>
            <w:proofErr w:type="spellEnd"/>
          </w:p>
        </w:tc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FE2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grobacterium</w:t>
            </w:r>
          </w:p>
        </w:tc>
      </w:tr>
      <w:tr w:rsidR="009C3ECA" w:rsidRPr="009C3ECA" w14:paraId="24B126E8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9FDA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5EC4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73BF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50F9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49E1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348719E3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E4A4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36D6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85DA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CF4A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1AA1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06491FFD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8DD2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7EF4B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BB7B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C301A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Comamonad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E4E28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3A70A1DE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CDD0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7AD7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6348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9DC6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Oxalobacter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78EB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19F8B351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E9AF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BBCF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E05C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Enterobacteriales</w:t>
            </w:r>
            <w:proofErr w:type="spellEnd"/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0BBC5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066E8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Erwinia</w:t>
            </w:r>
          </w:p>
        </w:tc>
      </w:tr>
      <w:tr w:rsidR="009C3ECA" w:rsidRPr="009C3ECA" w14:paraId="0C24664F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3E68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F49B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BE3B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CF04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929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3C0AD4FE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58D1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25B2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0098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ABE3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FF79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38438EE0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9EC6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E832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B6728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seudomonadales</w:t>
            </w:r>
            <w:proofErr w:type="spellEnd"/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558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A05F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seudomonas</w:t>
            </w:r>
          </w:p>
        </w:tc>
      </w:tr>
      <w:tr w:rsidR="009C3ECA" w:rsidRPr="009C3ECA" w14:paraId="52D6332B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CFF6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F6FC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F2EA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EB4C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B3CB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2B9805C3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5D2E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909C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64DF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Xanthomonad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2691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Xanthomonad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A74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68BCC4E5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D69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528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63A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E18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707A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9C3ECA" w:rsidRPr="009C3ECA" w14:paraId="54259D6B" w14:textId="77777777" w:rsidTr="004E3FCA">
        <w:trPr>
          <w:trHeight w:val="320"/>
        </w:trPr>
        <w:tc>
          <w:tcPr>
            <w:tcW w:w="98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A7775" w14:textId="3E0F4178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omato Fruit: Present in all samples collected across all dates surrounding Rain 1 (9/9, 9/13, 9/17)</w:t>
            </w:r>
          </w:p>
        </w:tc>
      </w:tr>
      <w:tr w:rsidR="009C3ECA" w:rsidRPr="009C3ECA" w14:paraId="4D23A5FE" w14:textId="77777777" w:rsidTr="004E3FCA">
        <w:trPr>
          <w:trHeight w:val="32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4EA8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578D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5E8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02EA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826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enus</w:t>
            </w:r>
          </w:p>
        </w:tc>
      </w:tr>
      <w:tr w:rsidR="009C3ECA" w:rsidRPr="009C3ECA" w14:paraId="7D61D789" w14:textId="77777777" w:rsidTr="004E3FCA">
        <w:trPr>
          <w:trHeight w:val="320"/>
        </w:trPr>
        <w:tc>
          <w:tcPr>
            <w:tcW w:w="15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3EAB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F9E5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9090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ctinomycet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D151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Beutenbergi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EAD0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3A62B1DA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6A0B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0C01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5CE8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F645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icrobacteri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49E1D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Curtobacterium</w:t>
            </w:r>
            <w:proofErr w:type="spellEnd"/>
          </w:p>
        </w:tc>
      </w:tr>
      <w:tr w:rsidR="009C3ECA" w:rsidRPr="009C3ECA" w14:paraId="0E46B82E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DC09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1B31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FBA7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23E7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3ABE8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icrobacterium</w:t>
            </w:r>
            <w:proofErr w:type="spellEnd"/>
          </w:p>
        </w:tc>
      </w:tr>
      <w:tr w:rsidR="009C3ECA" w:rsidRPr="009C3ECA" w14:paraId="44262614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4687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8A06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F77D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4A7A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08EE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35FA229C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FAD0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D9E4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D5D6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6572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A0EE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3C592351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E961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0948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F8E6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80E6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ED6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7896BEF2" w14:textId="77777777" w:rsidTr="004E3FCA">
        <w:trPr>
          <w:trHeight w:val="320"/>
        </w:trPr>
        <w:tc>
          <w:tcPr>
            <w:tcW w:w="15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BC48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F88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E8C9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Rhizobiales</w:t>
            </w:r>
            <w:proofErr w:type="spellEnd"/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366A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ethylobacteri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DAB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ethylobacterium</w:t>
            </w:r>
            <w:proofErr w:type="spellEnd"/>
          </w:p>
        </w:tc>
      </w:tr>
      <w:tr w:rsidR="009C3ECA" w:rsidRPr="009C3ECA" w14:paraId="6BE3E26C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8336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939C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98F8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530C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116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4D361B51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232D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4067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9DAB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7F77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C91E7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508DABBB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2C87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084F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A09D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5E9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Rhizobiaceae</w:t>
            </w:r>
            <w:proofErr w:type="spellEnd"/>
          </w:p>
        </w:tc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8665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grobacterium</w:t>
            </w:r>
          </w:p>
        </w:tc>
      </w:tr>
      <w:tr w:rsidR="009C3ECA" w:rsidRPr="009C3ECA" w14:paraId="4E2B31FF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1F30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477E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8D38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6B5A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2E36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21F11C11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9F16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F009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68A9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F34E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DFD7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6E2D4273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E723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1ABF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EC46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05FB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46B8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1E349A2C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B290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1666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16E9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D0235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734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5D8CBCAD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B52B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204C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6578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phingomonadales</w:t>
            </w:r>
            <w:proofErr w:type="spellEnd"/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4987D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phingomonadaceae</w:t>
            </w:r>
            <w:proofErr w:type="spellEnd"/>
          </w:p>
        </w:tc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AE2D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Sphingomonas</w:t>
            </w:r>
            <w:proofErr w:type="spellEnd"/>
          </w:p>
        </w:tc>
      </w:tr>
      <w:tr w:rsidR="009C3ECA" w:rsidRPr="009C3ECA" w14:paraId="37AC4D83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F14A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7783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CEA3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23E5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D3FF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74E598A0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66AF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341E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50F0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DF83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79E0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1A7642A5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D338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E903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E92F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8445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3F76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69BE8392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777D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C938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54F1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751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Alcaligen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407D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4C14574C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A738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E9C5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0AC7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4480A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Comamonad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6B1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6CBC2B52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5DC9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B9E56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62627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Enterobacteriales</w:t>
            </w:r>
            <w:proofErr w:type="spellEnd"/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890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8EE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344CAD6D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6E3F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4929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94BA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73AF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5A57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2986AE29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5F5B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FE2B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8742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C931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EFE2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068E7549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4148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3D99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E38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seudomonadales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A6C15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Moraxell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3F84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5752902C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62C3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A0FE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0919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400B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BDF4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Pseudomonas</w:t>
            </w:r>
          </w:p>
        </w:tc>
      </w:tr>
      <w:tr w:rsidR="009C3ECA" w:rsidRPr="009C3ECA" w14:paraId="353667D2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1C3D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329D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8AD9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8523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627E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4EB69FD9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9AA0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C6DA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6EEA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EE88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BEED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6FF9A9E9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F175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EE70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0E40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8080E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9C72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1894C985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836D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BF4C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A2BA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9190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120D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4EFC568D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3B3D5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6B4E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75A3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D98ED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0698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74A1AE58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12D2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DE10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F65D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208D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950E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C3ECA" w:rsidRPr="009C3ECA" w14:paraId="125CA150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A4C8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763F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2AAC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DBEE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06E85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61F51EAF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527F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C226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F945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9C04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2C10D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32CB04E5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70F4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2836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86B2C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465E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3BFC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5B0B9E77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79092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2008A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B7D43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1FA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FE0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5C042D0E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B323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252E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3497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Xanthomonadales</w:t>
            </w:r>
            <w:proofErr w:type="spellEnd"/>
          </w:p>
        </w:tc>
        <w:tc>
          <w:tcPr>
            <w:tcW w:w="2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693FA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Xanthomonadacea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7C2AE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79A137CF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1537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CF61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9D116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6EEB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0C563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3FC75891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70007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8E1E4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E9709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4F861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7F59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  <w:tr w:rsidR="009C3ECA" w:rsidRPr="009C3ECA" w14:paraId="3D8FF2AA" w14:textId="77777777" w:rsidTr="004E3FCA">
        <w:trPr>
          <w:trHeight w:val="320"/>
        </w:trPr>
        <w:tc>
          <w:tcPr>
            <w:tcW w:w="15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D8758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E1E8B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6CA0F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27C30" w14:textId="77777777" w:rsidR="009C3ECA" w:rsidRPr="004E3FCA" w:rsidRDefault="009C3ECA" w:rsidP="004E3FC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31600" w14:textId="77777777" w:rsidR="009C3ECA" w:rsidRPr="004E3FCA" w:rsidRDefault="009C3ECA" w:rsidP="004E3FCA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3FCA">
              <w:rPr>
                <w:rFonts w:eastAsia="Times New Roman" w:cstheme="minorHAnsi"/>
                <w:color w:val="000000"/>
                <w:sz w:val="18"/>
                <w:szCs w:val="18"/>
              </w:rPr>
              <w:t>Unclassified</w:t>
            </w:r>
          </w:p>
        </w:tc>
      </w:tr>
    </w:tbl>
    <w:p w14:paraId="1048E4A0" w14:textId="77777777" w:rsidR="00A45147" w:rsidRPr="009C3ECA" w:rsidRDefault="004E3FCA" w:rsidP="009C3ECA"/>
    <w:sectPr w:rsidR="00A45147" w:rsidRPr="009C3ECA" w:rsidSect="00DB2B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ECA"/>
    <w:rsid w:val="00097D7B"/>
    <w:rsid w:val="000C00B1"/>
    <w:rsid w:val="00116ABB"/>
    <w:rsid w:val="00141B3A"/>
    <w:rsid w:val="00151743"/>
    <w:rsid w:val="00187281"/>
    <w:rsid w:val="001D6229"/>
    <w:rsid w:val="001F31F8"/>
    <w:rsid w:val="002644E2"/>
    <w:rsid w:val="0027503D"/>
    <w:rsid w:val="00287DBA"/>
    <w:rsid w:val="00291226"/>
    <w:rsid w:val="002D45CC"/>
    <w:rsid w:val="002D72DA"/>
    <w:rsid w:val="003A2E65"/>
    <w:rsid w:val="003E7BFC"/>
    <w:rsid w:val="003E7E1A"/>
    <w:rsid w:val="00402E9B"/>
    <w:rsid w:val="00402F17"/>
    <w:rsid w:val="00473996"/>
    <w:rsid w:val="004C1CF7"/>
    <w:rsid w:val="004E3FCA"/>
    <w:rsid w:val="0050674A"/>
    <w:rsid w:val="00535BD7"/>
    <w:rsid w:val="005B1755"/>
    <w:rsid w:val="005F4C71"/>
    <w:rsid w:val="005F77A9"/>
    <w:rsid w:val="0060114F"/>
    <w:rsid w:val="00611E09"/>
    <w:rsid w:val="00675D20"/>
    <w:rsid w:val="00754E2B"/>
    <w:rsid w:val="007F0580"/>
    <w:rsid w:val="00841068"/>
    <w:rsid w:val="00856730"/>
    <w:rsid w:val="008D1198"/>
    <w:rsid w:val="008E58A1"/>
    <w:rsid w:val="00926963"/>
    <w:rsid w:val="00957980"/>
    <w:rsid w:val="00963F72"/>
    <w:rsid w:val="009C3ECA"/>
    <w:rsid w:val="009C4959"/>
    <w:rsid w:val="00AC459F"/>
    <w:rsid w:val="00AE310B"/>
    <w:rsid w:val="00B53C67"/>
    <w:rsid w:val="00BA0B75"/>
    <w:rsid w:val="00C00D3D"/>
    <w:rsid w:val="00C21023"/>
    <w:rsid w:val="00C4446E"/>
    <w:rsid w:val="00C57ACB"/>
    <w:rsid w:val="00C738B6"/>
    <w:rsid w:val="00C76D77"/>
    <w:rsid w:val="00D025C2"/>
    <w:rsid w:val="00D4753C"/>
    <w:rsid w:val="00DB2B4C"/>
    <w:rsid w:val="00E51D95"/>
    <w:rsid w:val="00EA53FB"/>
    <w:rsid w:val="00EB786D"/>
    <w:rsid w:val="00EF3DF7"/>
    <w:rsid w:val="00F526D1"/>
    <w:rsid w:val="00FA2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66C94"/>
  <w14:defaultImageDpi w14:val="32767"/>
  <w15:chartTrackingRefBased/>
  <w15:docId w15:val="{386F3A03-33A9-0B43-A667-4B5DC3C6A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C3EC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3ECA"/>
    <w:rPr>
      <w:color w:val="954F72"/>
      <w:u w:val="single"/>
    </w:rPr>
  </w:style>
  <w:style w:type="paragraph" w:customStyle="1" w:styleId="msonormal0">
    <w:name w:val="msonormal"/>
    <w:basedOn w:val="Normal"/>
    <w:rsid w:val="009C3EC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9C3ECA"/>
    <w:pP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</w:rPr>
  </w:style>
  <w:style w:type="paragraph" w:customStyle="1" w:styleId="xl64">
    <w:name w:val="xl64"/>
    <w:basedOn w:val="Normal"/>
    <w:rsid w:val="009C3ECA"/>
    <w:pPr>
      <w:spacing w:before="100" w:beforeAutospacing="1" w:after="100" w:afterAutospacing="1"/>
    </w:pPr>
    <w:rPr>
      <w:rFonts w:ascii="Helvetica" w:eastAsia="Times New Roman" w:hAnsi="Helvetica" w:cs="Times New Roman"/>
    </w:rPr>
  </w:style>
  <w:style w:type="paragraph" w:customStyle="1" w:styleId="xl65">
    <w:name w:val="xl65"/>
    <w:basedOn w:val="Normal"/>
    <w:rsid w:val="009C3E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b/>
      <w:bCs/>
    </w:rPr>
  </w:style>
  <w:style w:type="paragraph" w:customStyle="1" w:styleId="xl66">
    <w:name w:val="xl66"/>
    <w:basedOn w:val="Normal"/>
    <w:rsid w:val="009C3ECA"/>
    <w:pPr>
      <w:spacing w:before="100" w:beforeAutospacing="1" w:after="100" w:afterAutospacing="1"/>
    </w:pPr>
    <w:rPr>
      <w:rFonts w:ascii="Helvetica" w:eastAsia="Times New Roman" w:hAnsi="Helvetica" w:cs="Times New Roman"/>
      <w:b/>
      <w:bCs/>
    </w:rPr>
  </w:style>
  <w:style w:type="paragraph" w:customStyle="1" w:styleId="xl67">
    <w:name w:val="xl67"/>
    <w:basedOn w:val="Normal"/>
    <w:rsid w:val="009C3E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</w:rPr>
  </w:style>
  <w:style w:type="paragraph" w:customStyle="1" w:styleId="xl68">
    <w:name w:val="xl68"/>
    <w:basedOn w:val="Normal"/>
    <w:rsid w:val="009C3E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b/>
      <w:bCs/>
      <w:sz w:val="20"/>
      <w:szCs w:val="20"/>
    </w:rPr>
  </w:style>
  <w:style w:type="paragraph" w:customStyle="1" w:styleId="xl69">
    <w:name w:val="xl69"/>
    <w:basedOn w:val="Normal"/>
    <w:rsid w:val="009C3E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sz w:val="20"/>
      <w:szCs w:val="20"/>
    </w:rPr>
  </w:style>
  <w:style w:type="paragraph" w:customStyle="1" w:styleId="xl70">
    <w:name w:val="xl70"/>
    <w:basedOn w:val="Normal"/>
    <w:rsid w:val="009C3ECA"/>
    <w:pP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sz w:val="20"/>
      <w:szCs w:val="20"/>
    </w:rPr>
  </w:style>
  <w:style w:type="paragraph" w:styleId="CommentText">
    <w:name w:val="annotation text"/>
    <w:basedOn w:val="Normal"/>
    <w:link w:val="CommentTextChar"/>
    <w:unhideWhenUsed/>
    <w:rsid w:val="004E3FCA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E3FCA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360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hyperlink" Target="mailto:smicall@um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23</Words>
  <Characters>868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llard</dc:creator>
  <cp:keywords/>
  <dc:description/>
  <cp:lastModifiedBy>Shirley Micallef</cp:lastModifiedBy>
  <cp:revision>2</cp:revision>
  <dcterms:created xsi:type="dcterms:W3CDTF">2020-01-06T15:24:00Z</dcterms:created>
  <dcterms:modified xsi:type="dcterms:W3CDTF">2020-01-06T15:24:00Z</dcterms:modified>
</cp:coreProperties>
</file>